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A93" w:rsidRPr="00090F7E" w:rsidRDefault="00473A93" w:rsidP="00473A93">
      <w:pPr>
        <w:wordWrap/>
        <w:jc w:val="center"/>
        <w:rPr>
          <w:rFonts w:ascii="Arial" w:eastAsia="맑은 고딕" w:hAnsi="Arial" w:cs="Arial"/>
          <w:b/>
          <w:noProof/>
          <w:color w:val="000000" w:themeColor="text1"/>
        </w:rPr>
      </w:pPr>
      <w:r w:rsidRPr="00090F7E">
        <w:rPr>
          <w:rFonts w:ascii="Arial" w:eastAsia="맑은 고딕" w:hAnsi="Arial" w:cs="Arial"/>
          <w:b/>
          <w:noProof/>
          <w:color w:val="000000" w:themeColor="text1"/>
        </w:rPr>
        <w:t xml:space="preserve">Table </w:t>
      </w:r>
      <w:r>
        <w:rPr>
          <w:rFonts w:ascii="Arial" w:eastAsia="맑은 고딕" w:hAnsi="Arial" w:cs="Arial" w:hint="eastAsia"/>
          <w:b/>
          <w:noProof/>
          <w:color w:val="000000" w:themeColor="text1"/>
        </w:rPr>
        <w:t>S</w:t>
      </w:r>
      <w:r w:rsidRPr="00090F7E">
        <w:rPr>
          <w:rFonts w:ascii="Arial" w:eastAsia="맑은 고딕" w:hAnsi="Arial" w:cs="Arial"/>
          <w:b/>
          <w:noProof/>
          <w:color w:val="000000" w:themeColor="text1"/>
        </w:rPr>
        <w:t xml:space="preserve">1. </w:t>
      </w:r>
      <w:r w:rsidR="000A4BC8">
        <w:rPr>
          <w:rFonts w:ascii="Arial" w:eastAsia="맑은 고딕" w:hAnsi="Arial" w:cs="Arial" w:hint="eastAsia"/>
          <w:b/>
          <w:noProof/>
          <w:color w:val="000000" w:themeColor="text1"/>
        </w:rPr>
        <w:t>L</w:t>
      </w:r>
      <w:r w:rsidRPr="00090F7E">
        <w:rPr>
          <w:rFonts w:ascii="Arial" w:eastAsia="맑은 고딕" w:hAnsi="Arial" w:cs="Arial"/>
          <w:b/>
          <w:noProof/>
          <w:color w:val="000000" w:themeColor="text1"/>
        </w:rPr>
        <w:t xml:space="preserve">ist of </w:t>
      </w:r>
      <w:r w:rsidRPr="00090F7E">
        <w:rPr>
          <w:rFonts w:ascii="Arial" w:eastAsia="맑은 고딕" w:hAnsi="Arial" w:cs="Arial"/>
          <w:b/>
          <w:i/>
          <w:noProof/>
          <w:color w:val="000000" w:themeColor="text1"/>
        </w:rPr>
        <w:t>A. nidulans</w:t>
      </w:r>
      <w:r w:rsidRPr="00090F7E">
        <w:rPr>
          <w:rFonts w:ascii="Arial" w:eastAsia="맑은 고딕" w:hAnsi="Arial" w:cs="Arial"/>
          <w:b/>
          <w:noProof/>
          <w:color w:val="000000" w:themeColor="text1"/>
        </w:rPr>
        <w:t xml:space="preserve"> strains used in this study</w:t>
      </w:r>
    </w:p>
    <w:tbl>
      <w:tblPr>
        <w:tblW w:w="8374" w:type="dxa"/>
        <w:tblInd w:w="89" w:type="dxa"/>
        <w:tblCellMar>
          <w:left w:w="99" w:type="dxa"/>
          <w:right w:w="99" w:type="dxa"/>
        </w:tblCellMar>
        <w:tblLook w:val="04A0"/>
      </w:tblPr>
      <w:tblGrid>
        <w:gridCol w:w="1570"/>
        <w:gridCol w:w="5386"/>
        <w:gridCol w:w="1418"/>
      </w:tblGrid>
      <w:tr w:rsidR="00473A93" w:rsidRPr="006619AA" w:rsidTr="00871E3F">
        <w:trPr>
          <w:trHeight w:val="300"/>
        </w:trPr>
        <w:tc>
          <w:tcPr>
            <w:tcW w:w="15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trains</w:t>
            </w:r>
          </w:p>
        </w:tc>
        <w:tc>
          <w:tcPr>
            <w:tcW w:w="538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ources</w:t>
            </w:r>
          </w:p>
        </w:tc>
      </w:tr>
      <w:tr w:rsidR="00473A93" w:rsidRPr="006619AA" w:rsidTr="00871E3F">
        <w:trPr>
          <w:trHeight w:val="33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GSC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veA</w:t>
            </w:r>
            <w:proofErr w:type="spellEnd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GSC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</w:tr>
      <w:tr w:rsidR="00473A93" w:rsidRPr="006619AA" w:rsidTr="00871E3F">
        <w:trPr>
          <w:trHeight w:val="28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J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yA2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argB2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yroA4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proofErr w:type="spellStart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veA</w:t>
            </w:r>
            <w:proofErr w:type="spellEnd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S. K. </w:t>
            </w:r>
            <w:proofErr w:type="spellStart"/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ae</w:t>
            </w:r>
            <w:proofErr w:type="spellEnd"/>
          </w:p>
        </w:tc>
      </w:tr>
      <w:tr w:rsidR="00473A93" w:rsidRPr="006619AA" w:rsidTr="00871E3F">
        <w:trPr>
          <w:trHeight w:val="28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SK88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64891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yA2</w:t>
            </w:r>
            <w:r w:rsidRPr="0016489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164891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yroA4</w:t>
            </w:r>
            <w:r w:rsidRPr="0016489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proofErr w:type="spellStart"/>
            <w:r w:rsidRPr="00164891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veA</w:t>
            </w:r>
            <w:proofErr w:type="spellEnd"/>
            <w:r w:rsidRPr="00164891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+</w:t>
            </w:r>
            <w:r w:rsidRPr="00164891">
              <w:rPr>
                <w:rFonts w:ascii="Arial" w:eastAsia="맑은 고딕" w:hAnsi="Arial" w:cs="Arial" w:hint="eastAsia"/>
                <w:i/>
                <w:iCs/>
                <w:color w:val="000000"/>
                <w:kern w:val="0"/>
                <w:szCs w:val="20"/>
              </w:rPr>
              <w:t>;pILJ16 (</w:t>
            </w:r>
            <w:proofErr w:type="spellStart"/>
            <w:r w:rsidRPr="00164891">
              <w:rPr>
                <w:rFonts w:ascii="Arial" w:eastAsia="맑은 고딕" w:hAnsi="Arial" w:cs="Arial" w:hint="eastAsia"/>
                <w:i/>
                <w:iCs/>
                <w:color w:val="000000"/>
                <w:kern w:val="0"/>
                <w:szCs w:val="20"/>
              </w:rPr>
              <w:t>argB</w:t>
            </w:r>
            <w:proofErr w:type="spellEnd"/>
            <w:r w:rsidRPr="00164891">
              <w:rPr>
                <w:rFonts w:ascii="Arial" w:eastAsia="맑은 고딕" w:hAnsi="Arial" w:cs="Arial" w:hint="eastAsia"/>
                <w:i/>
                <w:iCs/>
                <w:color w:val="000000"/>
                <w:kern w:val="0"/>
                <w:szCs w:val="20"/>
              </w:rPr>
              <w:t>+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S. K. </w:t>
            </w:r>
            <w:proofErr w:type="spellStart"/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ae</w:t>
            </w:r>
            <w:proofErr w:type="spellEnd"/>
          </w:p>
        </w:tc>
      </w:tr>
      <w:tr w:rsidR="00473A93" w:rsidRPr="006619AA" w:rsidTr="00871E3F">
        <w:trPr>
          <w:trHeight w:val="28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LA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yA2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argB2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pyroA4; </w:t>
            </w:r>
            <w:proofErr w:type="spellStart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veA</w:t>
            </w:r>
            <w:proofErr w:type="spellEnd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+; 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ΔlkhA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arg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473A93" w:rsidRPr="006619AA" w:rsidTr="00871E3F">
        <w:trPr>
          <w:trHeight w:val="28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LAO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yA2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argB2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pyroA4; </w:t>
            </w:r>
            <w:proofErr w:type="spellStart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veA</w:t>
            </w:r>
            <w:proofErr w:type="spellEnd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+; 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ΔlkhA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argB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 xml:space="preserve">; 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nii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(p)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yro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473A93" w:rsidRPr="006619AA" w:rsidTr="00871E3F">
        <w:trPr>
          <w:trHeight w:val="28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LACO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yA2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argB2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pyroA4; </w:t>
            </w:r>
            <w:proofErr w:type="spellStart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veA</w:t>
            </w:r>
            <w:proofErr w:type="spellEnd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+; 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ΔlkhA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argB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 xml:space="preserve">; 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nii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(p)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csnD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yro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473A93" w:rsidRPr="006619AA" w:rsidTr="00871E3F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RY2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nimX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 xml:space="preserve"> + nimX</w:t>
            </w:r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  <w:vertAlign w:val="superscript"/>
              </w:rPr>
              <w:t>cd2AF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; pyroA4; pyrG89; pyr4+; wA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S.A. </w:t>
            </w:r>
            <w:proofErr w:type="spellStart"/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smani</w:t>
            </w:r>
            <w:proofErr w:type="spellEnd"/>
          </w:p>
        </w:tc>
      </w:tr>
      <w:tr w:rsidR="00473A93" w:rsidRPr="006619AA" w:rsidTr="00871E3F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RY20-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nimX</w:t>
            </w:r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  <w:vertAlign w:val="superscript"/>
              </w:rPr>
              <w:t>cd2AF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; pyroA4; pyrG89; pyr4+; wA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473A93" w:rsidRPr="006619AA" w:rsidTr="00871E3F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RY20-1-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nimX</w:t>
            </w:r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  <w:vertAlign w:val="superscript"/>
              </w:rPr>
              <w:t>cd2AF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; pyroA4; pyrG89; pyr4+; wA3; 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nii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(p)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yro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473A93" w:rsidRPr="006619AA" w:rsidTr="00871E3F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RY20-1-L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nimX</w:t>
            </w:r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  <w:vertAlign w:val="superscript"/>
              </w:rPr>
              <w:t>cd2AF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; pyroA4; pyrG89; pyr4+; wA3; 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nii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(p)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lkhA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yro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473A93" w:rsidRPr="006619AA" w:rsidTr="00871E3F">
        <w:trPr>
          <w:trHeight w:val="28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3A93" w:rsidRPr="00164891" w:rsidRDefault="00473A93" w:rsidP="00871E3F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6489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SK880</w:t>
            </w:r>
            <w:r w:rsidRPr="0016489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O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yA2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yroA4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proofErr w:type="spellStart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veA</w:t>
            </w:r>
            <w:proofErr w:type="spellEnd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+</w:t>
            </w:r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 xml:space="preserve">; 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alcA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(p)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yro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473A93" w:rsidRPr="006619AA" w:rsidTr="00871E3F">
        <w:trPr>
          <w:trHeight w:val="28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3A93" w:rsidRPr="00164891" w:rsidRDefault="00473A93" w:rsidP="00871E3F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6489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SK880</w:t>
            </w:r>
            <w:r w:rsidRPr="0016489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NO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yA2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yroA4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proofErr w:type="spellStart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veA</w:t>
            </w:r>
            <w:proofErr w:type="spellEnd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+</w:t>
            </w:r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 xml:space="preserve">; 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alcA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(p)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nimX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yro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473A93" w:rsidRPr="006619AA" w:rsidTr="00871E3F">
        <w:trPr>
          <w:trHeight w:val="28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3A93" w:rsidRPr="00164891" w:rsidRDefault="00473A93" w:rsidP="00871E3F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6489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SK880</w:t>
            </w:r>
            <w:r w:rsidRPr="0016489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NAFO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yA2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yroA4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proofErr w:type="spellStart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veA</w:t>
            </w:r>
            <w:proofErr w:type="spellEnd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+; 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alcA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(p)::nimX</w:t>
            </w:r>
            <w:r w:rsidRPr="000A6DDE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  <w:vertAlign w:val="superscript"/>
              </w:rPr>
              <w:t>cdc2AF</w:t>
            </w:r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yro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473A93" w:rsidRPr="006619AA" w:rsidTr="00871E3F">
        <w:trPr>
          <w:trHeight w:val="28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LAO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yA2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argB2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pyroA4; </w:t>
            </w:r>
            <w:proofErr w:type="spellStart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veA</w:t>
            </w:r>
            <w:proofErr w:type="spellEnd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+; 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ΔlkhA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argB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 xml:space="preserve">; 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alcA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(p)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yro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473A93" w:rsidRPr="006619AA" w:rsidTr="00871E3F">
        <w:trPr>
          <w:trHeight w:val="28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LANO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yA2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argB2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pyroA4; </w:t>
            </w:r>
            <w:proofErr w:type="spellStart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veA</w:t>
            </w:r>
            <w:proofErr w:type="spellEnd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+; 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ΔlkhA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argB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 xml:space="preserve">; 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alcA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(p)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nimX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yro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473A93" w:rsidRPr="006619AA" w:rsidTr="00871E3F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LANAFO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yA2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argB2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pyroA4; </w:t>
            </w:r>
            <w:proofErr w:type="spellStart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veA</w:t>
            </w:r>
            <w:proofErr w:type="spellEnd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+; 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ΔlkhA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argB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 xml:space="preserve">; 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alcA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(p)::nimX</w:t>
            </w:r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  <w:vertAlign w:val="superscript"/>
              </w:rPr>
              <w:t>cdc2AF</w:t>
            </w:r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yro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473A93" w:rsidRPr="006619AA" w:rsidTr="00871E3F">
        <w:trPr>
          <w:trHeight w:val="285"/>
        </w:trPr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SNI58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ΔargB</w:t>
            </w:r>
            <w:proofErr w:type="spellEnd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::</w:t>
            </w:r>
            <w:proofErr w:type="spellStart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trpCΔB</w:t>
            </w:r>
            <w:proofErr w:type="spellEnd"/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yroA4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;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 veA1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NimX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: :FLA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. Fisher</w:t>
            </w:r>
          </w:p>
        </w:tc>
      </w:tr>
      <w:tr w:rsidR="00473A93" w:rsidRPr="006619AA" w:rsidTr="00871E3F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SNI58DLA1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ΔargB</w:t>
            </w:r>
            <w:proofErr w:type="spellEnd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::</w:t>
            </w:r>
            <w:proofErr w:type="spellStart"/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trpCΔB</w:t>
            </w:r>
            <w:proofErr w:type="spellEnd"/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yroA4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; 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veA1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;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NimX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: :FLAG</w:t>
            </w:r>
            <w:r w:rsidRPr="006619A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;</w:t>
            </w:r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ΔlkhA</w:t>
            </w:r>
            <w:proofErr w:type="spellEnd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::</w:t>
            </w:r>
            <w:proofErr w:type="spellStart"/>
            <w:r w:rsidRPr="006619A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arg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473A93" w:rsidRPr="006619AA" w:rsidTr="00871E3F">
        <w:trPr>
          <w:trHeight w:val="345"/>
        </w:trPr>
        <w:tc>
          <w:tcPr>
            <w:tcW w:w="695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619AA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a.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A7060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ungal Genetics Stock Center, Kansas City, KN, USA</w:t>
            </w:r>
            <w:r w:rsidRPr="006619A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A93" w:rsidRPr="006619AA" w:rsidRDefault="00473A93" w:rsidP="00871E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</w:tbl>
    <w:p w:rsidR="00473A93" w:rsidRDefault="00473A93" w:rsidP="00473A93">
      <w:pPr>
        <w:widowControl/>
        <w:wordWrap/>
        <w:autoSpaceDE/>
        <w:autoSpaceDN/>
        <w:jc w:val="left"/>
        <w:rPr>
          <w:rFonts w:ascii="맑은 고딕" w:eastAsia="맑은 고딕" w:hAnsi="맑은 고딕" w:cs="Arial"/>
          <w:noProof/>
          <w:color w:val="000000" w:themeColor="text1"/>
        </w:rPr>
      </w:pPr>
    </w:p>
    <w:sectPr w:rsidR="00473A93" w:rsidSect="00A2398D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51B9" w:rsidRDefault="002951B9" w:rsidP="00555E4A">
      <w:r>
        <w:separator/>
      </w:r>
    </w:p>
  </w:endnote>
  <w:endnote w:type="continuationSeparator" w:id="0">
    <w:p w:rsidR="002951B9" w:rsidRDefault="002951B9" w:rsidP="00555E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51B9" w:rsidRDefault="002951B9" w:rsidP="00555E4A">
      <w:r>
        <w:separator/>
      </w:r>
    </w:p>
  </w:footnote>
  <w:footnote w:type="continuationSeparator" w:id="0">
    <w:p w:rsidR="002951B9" w:rsidRDefault="002951B9" w:rsidP="00555E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3A93"/>
    <w:rsid w:val="00053C13"/>
    <w:rsid w:val="000A4BC8"/>
    <w:rsid w:val="000A6DDE"/>
    <w:rsid w:val="001E47AF"/>
    <w:rsid w:val="002951B9"/>
    <w:rsid w:val="002A7BB4"/>
    <w:rsid w:val="003B0D87"/>
    <w:rsid w:val="003E3A41"/>
    <w:rsid w:val="00465EB2"/>
    <w:rsid w:val="00473A93"/>
    <w:rsid w:val="00555E4A"/>
    <w:rsid w:val="00661040"/>
    <w:rsid w:val="00780892"/>
    <w:rsid w:val="008156DC"/>
    <w:rsid w:val="00A2398D"/>
    <w:rsid w:val="00A964BE"/>
    <w:rsid w:val="00B36A9B"/>
    <w:rsid w:val="00B676E2"/>
    <w:rsid w:val="00B74C4D"/>
    <w:rsid w:val="00BF0D86"/>
    <w:rsid w:val="00E118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3A93"/>
    <w:pPr>
      <w:widowControl w:val="0"/>
      <w:wordWrap w:val="0"/>
      <w:autoSpaceDE w:val="0"/>
      <w:autoSpaceDN w:val="0"/>
      <w:jc w:val="both"/>
    </w:pPr>
    <w:rPr>
      <w:rFonts w:eastAsiaTheme="maj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74C4D"/>
    <w:pPr>
      <w:ind w:leftChars="400" w:left="800"/>
    </w:pPr>
  </w:style>
  <w:style w:type="character" w:styleId="a4">
    <w:name w:val="line number"/>
    <w:basedOn w:val="a0"/>
    <w:uiPriority w:val="99"/>
    <w:semiHidden/>
    <w:unhideWhenUsed/>
    <w:rsid w:val="00473A93"/>
  </w:style>
  <w:style w:type="paragraph" w:styleId="a5">
    <w:name w:val="header"/>
    <w:basedOn w:val="a"/>
    <w:link w:val="Char"/>
    <w:uiPriority w:val="99"/>
    <w:semiHidden/>
    <w:unhideWhenUsed/>
    <w:rsid w:val="00555E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semiHidden/>
    <w:rsid w:val="00555E4A"/>
    <w:rPr>
      <w:rFonts w:eastAsiaTheme="majorEastAsia"/>
    </w:rPr>
  </w:style>
  <w:style w:type="paragraph" w:styleId="a6">
    <w:name w:val="footer"/>
    <w:basedOn w:val="a"/>
    <w:link w:val="Char0"/>
    <w:uiPriority w:val="99"/>
    <w:semiHidden/>
    <w:unhideWhenUsed/>
    <w:rsid w:val="00555E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semiHidden/>
    <w:rsid w:val="00555E4A"/>
    <w:rPr>
      <w:rFonts w:eastAsiaTheme="maj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2</Characters>
  <Application>Microsoft Office Word</Application>
  <DocSecurity>0</DocSecurity>
  <Lines>9</Lines>
  <Paragraphs>2</Paragraphs>
  <ScaleCrop>false</ScaleCrop>
  <Company>CNU</Company>
  <LinksUpToDate>false</LinksUpToDate>
  <CharactersWithSpaces>1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HM</cp:lastModifiedBy>
  <cp:revision>3</cp:revision>
  <dcterms:created xsi:type="dcterms:W3CDTF">2013-01-10T07:39:00Z</dcterms:created>
  <dcterms:modified xsi:type="dcterms:W3CDTF">2013-01-10T07:40:00Z</dcterms:modified>
</cp:coreProperties>
</file>